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B373F" w14:textId="77777777" w:rsidR="00497958" w:rsidRDefault="00497958" w:rsidP="0049795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5CEE18" wp14:editId="0126F7C6">
                <wp:simplePos x="0" y="0"/>
                <wp:positionH relativeFrom="margin">
                  <wp:align>right</wp:align>
                </wp:positionH>
                <wp:positionV relativeFrom="paragraph">
                  <wp:posOffset>-224790</wp:posOffset>
                </wp:positionV>
                <wp:extent cx="5949950" cy="8077200"/>
                <wp:effectExtent l="0" t="0" r="1270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C6C232-71A4-AF6D-4E61-D6B34FE6F7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9950" cy="8077200"/>
                          <a:chOff x="0" y="0"/>
                          <a:chExt cx="4642062" cy="8296276"/>
                        </a:xfrm>
                      </wpg:grpSpPr>
                      <wpg:graphicFrame>
                        <wpg:cNvPr id="1708035452" name="Chart 1708035452">
                          <a:extLst>
                            <a:ext uri="{FF2B5EF4-FFF2-40B4-BE49-F238E27FC236}">
                              <a16:creationId xmlns:a16="http://schemas.microsoft.com/office/drawing/2014/main" id="{9CDB2C2C-F234-14C9-94EC-C43F5452127E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6955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1414414517" name="Chart 1414414517">
                          <a:extLst>
                            <a:ext uri="{FF2B5EF4-FFF2-40B4-BE49-F238E27FC236}">
                              <a16:creationId xmlns:a16="http://schemas.microsoft.com/office/drawing/2014/main" id="{5D095D80-EB50-97B2-E4A1-67A9C9779D22}"/>
                            </a:ext>
                          </a:extLst>
                        </wpg:cNvPr>
                        <wpg:cNvFrPr/>
                        <wpg:xfrm>
                          <a:off x="9525" y="2800350"/>
                          <a:ext cx="4632537" cy="26955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499678107" name="Chart 499678107">
                          <a:extLst>
                            <a:ext uri="{FF2B5EF4-FFF2-40B4-BE49-F238E27FC236}">
                              <a16:creationId xmlns:a16="http://schemas.microsoft.com/office/drawing/2014/main" id="{53B239AB-A6D7-A3B3-DEDD-97E2EEBDFF84}"/>
                            </a:ext>
                          </a:extLst>
                        </wpg:cNvPr>
                        <wpg:cNvFrPr/>
                        <wpg:xfrm>
                          <a:off x="9525" y="5600701"/>
                          <a:ext cx="4572000" cy="26955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7C1112" id="Group 4" o:spid="_x0000_s1026" style="position:absolute;margin-left:417.3pt;margin-top:-17.7pt;width:468.5pt;height:636pt;z-index:251659264;mso-position-horizontal:right;mso-position-horizontal-relative:margin;mso-width-relative:margin;mso-height-relative:margin" coordsize="46420,82962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708035452" o:spid="_x0000_s1027" type="#_x0000_t75" style="position:absolute;left:-47;top:-62;width:45799;height:271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">
                  <v:imagedata r:id="rId7" o:title=""/>
                  <o:lock v:ext="edit" aspectratio="f"/>
                </v:shape>
                <v:shape id="Chart 1414414517" o:spid="_x0000_s1028" type="#_x0000_t75" style="position:absolute;left:47;top:27925;width:46419;height:271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">
                  <v:imagedata r:id="rId8" o:title=""/>
                  <o:lock v:ext="edit" aspectratio="f"/>
                </v:shape>
                <v:shape id="Chart 499678107" o:spid="_x0000_s1029" type="#_x0000_t75" style="position:absolute;left:47;top:55913;width:45800;height:271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">
                  <v:imagedata r:id="rId9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17933FA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sz w:val="20"/>
          <w:szCs w:val="20"/>
          <w:lang w:eastAsia="nl-NL"/>
        </w:rPr>
      </w:pPr>
    </w:p>
    <w:p w14:paraId="06FDECB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66F1CC5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FAF87CE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BF9ECAA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DF8EEEE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1F2EAA4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F2068A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95C792F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BA1CCBB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937CE71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CF79AD8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1FC297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1D04BCB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3EF88B1B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FFD54E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4AF612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72E442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34FA184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98198BB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BCD2854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8911C0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1ECCF3F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34D77F2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A35B7C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9D871D7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F93F41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A07C58F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732E96D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731B26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68969912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47B3E7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3717A5B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13DDCC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D4AF8E8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03BD4D8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32611FE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3120562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565755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053644B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A3B7B6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6FAA079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7EB0B51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F1DCF3C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5A3FC1A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F0B39FA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0CBBFF12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2335017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3855D30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6E54CE0E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4671E433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1A4C4EC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C76B806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717EC3ED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</w:p>
    <w:p w14:paraId="5A61DDAC" w14:textId="737DBF6B" w:rsidR="00497958" w:rsidRPr="00C16DCD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nl-NL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nl-NL"/>
        </w:rPr>
        <w:t>Supplementary Figure 1</w:t>
      </w:r>
      <w:r>
        <w:rPr>
          <w:rFonts w:ascii="Arial" w:eastAsia="Times New Roman" w:hAnsi="Arial" w:cs="Arial"/>
          <w:b/>
          <w:bCs/>
          <w:sz w:val="20"/>
          <w:szCs w:val="20"/>
          <w:lang w:eastAsia="nl-NL"/>
        </w:rPr>
        <w:t>.</w:t>
      </w:r>
      <w:r w:rsidRPr="00C16DCD">
        <w:rPr>
          <w:rFonts w:ascii="Arial" w:eastAsia="Times New Roman" w:hAnsi="Arial" w:cs="Arial"/>
          <w:b/>
          <w:bCs/>
          <w:sz w:val="20"/>
          <w:szCs w:val="20"/>
          <w:lang w:eastAsia="nl-NL"/>
        </w:rPr>
        <w:t xml:space="preserve"> Importance ranking of variables in the random survival forest models</w:t>
      </w:r>
    </w:p>
    <w:p w14:paraId="7781FC47" w14:textId="77777777" w:rsidR="00497958" w:rsidRDefault="00497958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ll variables are scaled and in this way, the variables can be compared with each other (i.e. the variable HER2 </w:t>
      </w:r>
      <w:proofErr w:type="spellStart"/>
      <w:r>
        <w:rPr>
          <w:rFonts w:ascii="Arial" w:hAnsi="Arial" w:cs="Arial"/>
          <w:sz w:val="18"/>
          <w:szCs w:val="18"/>
        </w:rPr>
        <w:t>status±treatment</w:t>
      </w:r>
      <w:proofErr w:type="spellEnd"/>
      <w:r>
        <w:rPr>
          <w:rFonts w:ascii="Arial" w:hAnsi="Arial" w:cs="Arial"/>
          <w:sz w:val="18"/>
          <w:szCs w:val="18"/>
        </w:rPr>
        <w:t xml:space="preserve"> is more than twice as important in the model as the variable age, in the upper panel) Due to the black-box approach of the random survival forest model, absolute variable importance could not be obtained. </w:t>
      </w:r>
      <w:r w:rsidRPr="004E2101">
        <w:rPr>
          <w:rFonts w:ascii="Arial" w:hAnsi="Arial" w:cs="Arial"/>
          <w:sz w:val="18"/>
          <w:szCs w:val="18"/>
        </w:rPr>
        <w:lastRenderedPageBreak/>
        <w:t xml:space="preserve">Abbreviations: </w:t>
      </w:r>
      <w:r>
        <w:rPr>
          <w:rFonts w:ascii="Arial" w:hAnsi="Arial" w:cs="Arial"/>
          <w:sz w:val="18"/>
          <w:szCs w:val="18"/>
        </w:rPr>
        <w:t xml:space="preserve">IBR = immediate breast reconstruction, </w:t>
      </w:r>
      <w:proofErr w:type="spellStart"/>
      <w:r>
        <w:rPr>
          <w:rFonts w:ascii="Arial" w:hAnsi="Arial" w:cs="Arial"/>
          <w:sz w:val="18"/>
          <w:szCs w:val="18"/>
        </w:rPr>
        <w:t>pN</w:t>
      </w:r>
      <w:proofErr w:type="spellEnd"/>
      <w:r>
        <w:rPr>
          <w:rFonts w:ascii="Arial" w:hAnsi="Arial" w:cs="Arial"/>
          <w:sz w:val="18"/>
          <w:szCs w:val="18"/>
        </w:rPr>
        <w:t xml:space="preserve"> = pathological nodal classification, </w:t>
      </w:r>
      <w:proofErr w:type="spellStart"/>
      <w:r>
        <w:rPr>
          <w:rFonts w:ascii="Arial" w:hAnsi="Arial" w:cs="Arial"/>
          <w:sz w:val="18"/>
          <w:szCs w:val="18"/>
        </w:rPr>
        <w:t>pT</w:t>
      </w:r>
      <w:proofErr w:type="spellEnd"/>
      <w:r>
        <w:rPr>
          <w:rFonts w:ascii="Arial" w:hAnsi="Arial" w:cs="Arial"/>
          <w:sz w:val="18"/>
          <w:szCs w:val="18"/>
        </w:rPr>
        <w:t xml:space="preserve"> = pathological tumour classification, </w:t>
      </w:r>
      <w:r w:rsidRPr="004E2101">
        <w:rPr>
          <w:rFonts w:ascii="Arial" w:hAnsi="Arial" w:cs="Arial"/>
          <w:sz w:val="18"/>
          <w:szCs w:val="18"/>
        </w:rPr>
        <w:t>NST = neoadjuvant systemic treatment</w:t>
      </w:r>
      <w:r>
        <w:rPr>
          <w:rFonts w:ascii="Arial" w:hAnsi="Arial" w:cs="Arial"/>
          <w:sz w:val="18"/>
          <w:szCs w:val="18"/>
        </w:rPr>
        <w:t>.</w:t>
      </w:r>
    </w:p>
    <w:p w14:paraId="439AAC74" w14:textId="3DEF3C97" w:rsidR="003D47B5" w:rsidRPr="00497958" w:rsidRDefault="003D47B5" w:rsidP="004979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</w:p>
    <w:sectPr w:rsidR="003D47B5" w:rsidRPr="004979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58"/>
    <w:rsid w:val="00227E12"/>
    <w:rsid w:val="003D47B5"/>
    <w:rsid w:val="00497958"/>
    <w:rsid w:val="007854BC"/>
    <w:rsid w:val="008A3F9F"/>
    <w:rsid w:val="00FA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C4890"/>
  <w15:chartTrackingRefBased/>
  <w15:docId w15:val="{4E28910A-37AB-4728-911C-B0549F35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IKNL"/>
    <w:qFormat/>
    <w:rsid w:val="0049795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Times New Roman" w:eastAsia="Calibri" w:hAnsi="Times New Roman" w:cs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95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9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95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9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9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95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9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Org\BMS\Projects\IKNL-Projecten\FOLLOW_UP\INFLUENCE_3.0\Resultaten\Figure%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Org\BMS\Projects\IKNL-Projecten\FOLLOW_UP\INFLUENCE_3.0\Resultaten\Figure%2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Org\BMS\Projects\IKNL-Projecten\FOLLOW_UP\INFLUENCE_3.0\Resultaten\Figure%20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 4.xlsx]Sheet1'!$C$5</c:f>
              <c:strCache>
                <c:ptCount val="1"/>
                <c:pt idx="0">
                  <c:v>non-NST cohort: contralateral breast cancer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4.xlsx]Sheet1'!$B$6:$B$16</c:f>
              <c:strCache>
                <c:ptCount val="11"/>
                <c:pt idx="0">
                  <c:v>Sublocalisation</c:v>
                </c:pt>
                <c:pt idx="1">
                  <c:v>Mode of detection</c:v>
                </c:pt>
                <c:pt idx="2">
                  <c:v>Histological tumour type</c:v>
                </c:pt>
                <c:pt idx="3">
                  <c:v>pT</c:v>
                </c:pt>
                <c:pt idx="4">
                  <c:v>Surgery ± radiotherapy ± IBR</c:v>
                </c:pt>
                <c:pt idx="5">
                  <c:v>pN</c:v>
                </c:pt>
                <c:pt idx="6">
                  <c:v>Differentiation grade</c:v>
                </c:pt>
                <c:pt idx="7">
                  <c:v>Hormonal receptor status ± treatment</c:v>
                </c:pt>
                <c:pt idx="8">
                  <c:v>Chemotherapy</c:v>
                </c:pt>
                <c:pt idx="9">
                  <c:v>Age</c:v>
                </c:pt>
                <c:pt idx="10">
                  <c:v>HER2 status±treatment</c:v>
                </c:pt>
              </c:strCache>
            </c:strRef>
          </c:cat>
          <c:val>
            <c:numRef>
              <c:f>'[Figure 4.xlsx]Sheet1'!$C$6:$C$16</c:f>
              <c:numCache>
                <c:formatCode>General</c:formatCode>
                <c:ptCount val="11"/>
                <c:pt idx="0">
                  <c:v>1.83182E-2</c:v>
                </c:pt>
                <c:pt idx="1">
                  <c:v>2.409364E-2</c:v>
                </c:pt>
                <c:pt idx="2">
                  <c:v>5.2031029999999999E-2</c:v>
                </c:pt>
                <c:pt idx="3">
                  <c:v>5.7560180000000002E-2</c:v>
                </c:pt>
                <c:pt idx="4">
                  <c:v>6.3146649999999999E-2</c:v>
                </c:pt>
                <c:pt idx="5">
                  <c:v>6.4084310000000005E-2</c:v>
                </c:pt>
                <c:pt idx="6">
                  <c:v>7.0289939999999995E-2</c:v>
                </c:pt>
                <c:pt idx="7">
                  <c:v>7.5678759999999998E-2</c:v>
                </c:pt>
                <c:pt idx="8">
                  <c:v>0.13074479999999999</c:v>
                </c:pt>
                <c:pt idx="9">
                  <c:v>0.14245910000000001</c:v>
                </c:pt>
                <c:pt idx="10">
                  <c:v>0.3015935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40-4C64-A707-CAC0F3C6E9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82161520"/>
        <c:axId val="382161880"/>
      </c:barChart>
      <c:catAx>
        <c:axId val="3821615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82161880"/>
        <c:crosses val="autoZero"/>
        <c:auto val="1"/>
        <c:lblAlgn val="ctr"/>
        <c:lblOffset val="100"/>
        <c:noMultiLvlLbl val="0"/>
      </c:catAx>
      <c:valAx>
        <c:axId val="382161880"/>
        <c:scaling>
          <c:orientation val="minMax"/>
          <c:max val="0.4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382161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 4.xlsx]Sheet1'!$C$20</c:f>
              <c:strCache>
                <c:ptCount val="1"/>
                <c:pt idx="0">
                  <c:v>NST cohort: locoregional recurrenc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4.xlsx]Sheet1'!$B$21:$B$29</c:f>
              <c:strCache>
                <c:ptCount val="9"/>
                <c:pt idx="0">
                  <c:v>Sublocalisation</c:v>
                </c:pt>
                <c:pt idx="1">
                  <c:v>Mode of detection</c:v>
                </c:pt>
                <c:pt idx="2">
                  <c:v>HER2 status</c:v>
                </c:pt>
                <c:pt idx="3">
                  <c:v>DCIS component</c:v>
                </c:pt>
                <c:pt idx="4">
                  <c:v>Differentiation grade</c:v>
                </c:pt>
                <c:pt idx="5">
                  <c:v>Axillary lymph node dissection</c:v>
                </c:pt>
                <c:pt idx="6">
                  <c:v>Pathologic complete response</c:v>
                </c:pt>
                <c:pt idx="7">
                  <c:v>Age</c:v>
                </c:pt>
                <c:pt idx="8">
                  <c:v>Hormonal receptor status ± treatment</c:v>
                </c:pt>
              </c:strCache>
            </c:strRef>
          </c:cat>
          <c:val>
            <c:numRef>
              <c:f>'[Figure 4.xlsx]Sheet1'!$C$21:$C$29</c:f>
              <c:numCache>
                <c:formatCode>General</c:formatCode>
                <c:ptCount val="9"/>
                <c:pt idx="0">
                  <c:v>4.6280710000000003E-2</c:v>
                </c:pt>
                <c:pt idx="1">
                  <c:v>5.1784749999999997E-2</c:v>
                </c:pt>
                <c:pt idx="2">
                  <c:v>5.2285159999999997E-2</c:v>
                </c:pt>
                <c:pt idx="3">
                  <c:v>5.7989590000000001E-2</c:v>
                </c:pt>
                <c:pt idx="4">
                  <c:v>8.5550619999999994E-2</c:v>
                </c:pt>
                <c:pt idx="5">
                  <c:v>9.8758139999999994E-2</c:v>
                </c:pt>
                <c:pt idx="6">
                  <c:v>0.12474739999999999</c:v>
                </c:pt>
                <c:pt idx="7">
                  <c:v>0.1356861</c:v>
                </c:pt>
                <c:pt idx="8">
                  <c:v>0.346917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4F-48D2-9140-1604DD5047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16063248"/>
        <c:axId val="715341976"/>
      </c:barChart>
      <c:catAx>
        <c:axId val="716063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15341976"/>
        <c:crosses val="autoZero"/>
        <c:auto val="1"/>
        <c:lblAlgn val="ctr"/>
        <c:lblOffset val="100"/>
        <c:noMultiLvlLbl val="0"/>
      </c:catAx>
      <c:valAx>
        <c:axId val="71534197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716063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 4.xlsx]Sheet1'!$C$33</c:f>
              <c:strCache>
                <c:ptCount val="1"/>
                <c:pt idx="0">
                  <c:v>NST cohort: contralateral breast cancer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 4.xlsx]Sheet1'!$B$34:$B$42</c:f>
              <c:strCache>
                <c:ptCount val="9"/>
                <c:pt idx="0">
                  <c:v>Sublocalisation</c:v>
                </c:pt>
                <c:pt idx="1">
                  <c:v>Mode of detection</c:v>
                </c:pt>
                <c:pt idx="2">
                  <c:v>HER2 status</c:v>
                </c:pt>
                <c:pt idx="3">
                  <c:v>DCIS component</c:v>
                </c:pt>
                <c:pt idx="4">
                  <c:v>Differentiation grade</c:v>
                </c:pt>
                <c:pt idx="5">
                  <c:v>Axillary lymph node dissection</c:v>
                </c:pt>
                <c:pt idx="6">
                  <c:v>Pathologic complete response</c:v>
                </c:pt>
                <c:pt idx="7">
                  <c:v>Age</c:v>
                </c:pt>
                <c:pt idx="8">
                  <c:v>Hormonal receptor status ± treatment</c:v>
                </c:pt>
              </c:strCache>
            </c:strRef>
          </c:cat>
          <c:val>
            <c:numRef>
              <c:f>'[Figure 4.xlsx]Sheet1'!$C$34:$C$42</c:f>
              <c:numCache>
                <c:formatCode>General</c:formatCode>
                <c:ptCount val="9"/>
                <c:pt idx="0">
                  <c:v>4.6280710000000003E-2</c:v>
                </c:pt>
                <c:pt idx="1">
                  <c:v>5.1784749999999997E-2</c:v>
                </c:pt>
                <c:pt idx="2">
                  <c:v>5.2285159999999997E-2</c:v>
                </c:pt>
                <c:pt idx="3">
                  <c:v>5.7989590000000001E-2</c:v>
                </c:pt>
                <c:pt idx="4">
                  <c:v>8.5550619999999994E-2</c:v>
                </c:pt>
                <c:pt idx="5">
                  <c:v>9.8758139999999994E-2</c:v>
                </c:pt>
                <c:pt idx="6">
                  <c:v>0.12474739999999999</c:v>
                </c:pt>
                <c:pt idx="7">
                  <c:v>0.1356861</c:v>
                </c:pt>
                <c:pt idx="8">
                  <c:v>0.346917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26-4DAA-8895-4141FF8D2F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20409784"/>
        <c:axId val="620411944"/>
      </c:barChart>
      <c:catAx>
        <c:axId val="620409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20411944"/>
        <c:crosses val="autoZero"/>
        <c:auto val="1"/>
        <c:lblAlgn val="ctr"/>
        <c:lblOffset val="100"/>
        <c:noMultiLvlLbl val="0"/>
      </c:catAx>
      <c:valAx>
        <c:axId val="62041194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620409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en, Marissa van (UT-BMS)</dc:creator>
  <cp:keywords/>
  <dc:description/>
  <cp:lastModifiedBy>Maaren, Marissa van (UT-BMS)</cp:lastModifiedBy>
  <cp:revision>1</cp:revision>
  <dcterms:created xsi:type="dcterms:W3CDTF">2024-10-18T10:26:00Z</dcterms:created>
  <dcterms:modified xsi:type="dcterms:W3CDTF">2024-10-18T10:26:00Z</dcterms:modified>
</cp:coreProperties>
</file>